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1"/>
        <w:gridCol w:w="2847"/>
        <w:gridCol w:w="2847"/>
        <w:gridCol w:w="1335"/>
      </w:tblGrid>
      <w:tr w:rsidR="00147DE1" w:rsidRPr="00147DE1" w14:paraId="40D58059" w14:textId="77777777" w:rsidTr="00012BF4">
        <w:trPr>
          <w:trHeight w:val="300"/>
          <w:tblHeader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370E62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Bank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ccession #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D399D7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65BADE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2B93E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plogroup</w:t>
            </w:r>
            <w:proofErr w:type="spellEnd"/>
          </w:p>
        </w:tc>
      </w:tr>
      <w:tr w:rsidR="00147DE1" w:rsidRPr="00147DE1" w14:paraId="457C587E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9A9AD1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7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D627EF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6AD65E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incoteague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2B342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7743BAAA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E5BA69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7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D12363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EB6832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D2E26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54EAAF82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C5D0FA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92D87B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2BBD3B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B6E13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03BD524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A5BE55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27B2A8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A1A6B2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8DC4A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525AFBD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10AE01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9447C5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363249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ab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D7EBE6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065BEA3E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77D189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525216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C7EA63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BB37E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5127EC91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F35F9C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4BC536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7D8544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r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125C5F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3D2A177F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3AB691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7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1EB7F3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27BE4A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p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FFB0B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5EDD0110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2D4288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02357C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6EC130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A2352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147DE1" w:rsidRPr="00147DE1" w14:paraId="380F2BB3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F7EA72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8DEF23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BFFBFB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tal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D699F3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147DE1" w:rsidRPr="00147DE1" w14:paraId="7F94CCC6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90C368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4941A2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0BD215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r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2B4DD2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147DE1" w:rsidRPr="00147DE1" w14:paraId="04CEDCCA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A80BD3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7E6E4F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FEB456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r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D2608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147DE1" w:rsidRPr="00147DE1" w14:paraId="2FCF658A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EF8E38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D3CDFE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367379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stphal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CBF05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147DE1" w:rsidRPr="00147DE1" w14:paraId="319FF391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2771A4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E36EF2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C81863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0066D6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147DE1" w:rsidRPr="00147DE1" w14:paraId="17AE235E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04FD1C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8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12F796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55295B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46EAE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147DE1" w:rsidRPr="00147DE1" w14:paraId="5A95CE7B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E8F8E4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451744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3E5F29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ffolk Punch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98C3A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</w:p>
        </w:tc>
      </w:tr>
      <w:tr w:rsidR="00147DE1" w:rsidRPr="00147DE1" w14:paraId="1BB28154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01F1A1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43933F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18C0A8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7D084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</w:p>
        </w:tc>
      </w:tr>
      <w:tr w:rsidR="00147DE1" w:rsidRPr="00147DE1" w14:paraId="3E0C8BED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A18339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D7F9A3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34C2DF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8B10B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</w:p>
        </w:tc>
      </w:tr>
      <w:tr w:rsidR="00147DE1" w:rsidRPr="00147DE1" w14:paraId="133F9706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260E85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ABDA13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7DE14B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r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DCCC21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</w:p>
        </w:tc>
      </w:tr>
      <w:tr w:rsidR="00147DE1" w:rsidRPr="00147DE1" w14:paraId="614C8D8B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991756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C51E16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C414FA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ab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09AE4E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</w:p>
        </w:tc>
      </w:tr>
      <w:tr w:rsidR="00147DE1" w:rsidRPr="00147DE1" w14:paraId="07360777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0DEF19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3E76E3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07B586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6FBDC1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</w:p>
        </w:tc>
      </w:tr>
      <w:tr w:rsidR="00147DE1" w:rsidRPr="00147DE1" w14:paraId="4C22C6C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EC915C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35654C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2003BE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rweg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Fjord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E07CBD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</w:tr>
      <w:tr w:rsidR="00147DE1" w:rsidRPr="00147DE1" w14:paraId="01D83343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D3170F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39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CC7094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ABA902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celandic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ors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39E37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</w:tr>
      <w:tr w:rsidR="00147DE1" w:rsidRPr="00147DE1" w14:paraId="7E9B8074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E333B7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E7C9EC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DE377E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celandic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ors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A7CBE4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</w:p>
        </w:tc>
      </w:tr>
      <w:tr w:rsidR="00147DE1" w:rsidRPr="00147DE1" w14:paraId="649B14CE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E9BCED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A5BBD5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C7B904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B5A5C7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</w:t>
            </w:r>
          </w:p>
        </w:tc>
      </w:tr>
      <w:tr w:rsidR="00147DE1" w:rsidRPr="00147DE1" w14:paraId="3F8953D6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C7A042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FFEBD9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ABC06C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zewalskii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5CA74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</w:tr>
      <w:tr w:rsidR="00147DE1" w:rsidRPr="00147DE1" w14:paraId="37C04CB1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2620FD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705549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28AD6E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zewalskii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63690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</w:p>
        </w:tc>
      </w:tr>
      <w:tr w:rsidR="00147DE1" w:rsidRPr="00147DE1" w14:paraId="104E9820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74B006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35B9B6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C64ACE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4A23D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13ED595B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22EB80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555B09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36378F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ara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orse (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rdinia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A24E18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1590C214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1389B2F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4A30BA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E02539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ab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A4EA15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5AD381A2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D723E9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2D767E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CBA660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yr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E91B9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76B7807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F211CA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4546B9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5AF3EC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tal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F07BBA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7F254342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8C90E6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43B75B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81ED82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257034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3299B296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39228F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93AA4D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9D1768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ara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Horse (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rdinia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BE323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717F729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D65045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F59751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763CA3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A5115D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qu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C0AB7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4520829E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15CBE3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DF9FB0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A210EF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48137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6DBE2253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B3FC9E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0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9328F4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3B0164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ab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544A9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</w:p>
        </w:tc>
      </w:tr>
      <w:tr w:rsidR="00147DE1" w:rsidRPr="00147DE1" w14:paraId="29C535E1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237AF1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D4485E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8D0ECF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20A77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</w:t>
            </w:r>
          </w:p>
        </w:tc>
      </w:tr>
      <w:tr w:rsidR="00147DE1" w:rsidRPr="00147DE1" w14:paraId="288153D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DB0D4A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3DBC5D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140BC0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79BE2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</w:p>
        </w:tc>
      </w:tr>
      <w:tr w:rsidR="00147DE1" w:rsidRPr="00147DE1" w14:paraId="35E36441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47AE96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A58DD0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E24096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khener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78935D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</w:p>
        </w:tc>
      </w:tr>
      <w:tr w:rsidR="00147DE1" w:rsidRPr="00147DE1" w14:paraId="587BD66E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F89E1B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7A4E3A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BBD492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7ACBA8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</w:p>
        </w:tc>
      </w:tr>
      <w:tr w:rsidR="00147DE1" w:rsidRPr="00147DE1" w14:paraId="5BA15683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1DE258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253B27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FF379E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p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9906A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</w:t>
            </w:r>
          </w:p>
        </w:tc>
      </w:tr>
      <w:tr w:rsidR="00147DE1" w:rsidRPr="00147DE1" w14:paraId="1E5B1B73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780C69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1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2506BE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24726F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EAFEE7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</w:t>
            </w:r>
          </w:p>
        </w:tc>
      </w:tr>
      <w:tr w:rsidR="00147DE1" w:rsidRPr="00147DE1" w14:paraId="580AFF56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838DFA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JN39841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8E99B9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503662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72754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</w:t>
            </w:r>
          </w:p>
        </w:tc>
      </w:tr>
      <w:tr w:rsidR="00147DE1" w:rsidRPr="00147DE1" w14:paraId="52430E85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8F2637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5DE317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81D1B7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lg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raft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B29D2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</w:t>
            </w:r>
          </w:p>
        </w:tc>
      </w:tr>
      <w:tr w:rsidR="00147DE1" w:rsidRPr="00147DE1" w14:paraId="477A5545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190F71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164AB2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E063FF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0D005C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30DBAA47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B2617D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F6CE43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F7B5D9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C2DE6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13EEAD7A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62045D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F2490C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8D3721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ab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2CBEA7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7B124665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681D77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E34E31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DFA211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FD50AF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64EFED7F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723986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B99E60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A199E9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E6B66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3B7D5224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37712C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A19315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387B66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6D12F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1D815001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1C502B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E055BC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E9EB77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erican Paint Hors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9F0FF5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261B2EDF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4E6F93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BF2F44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291AD4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tal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B0FE5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0DC2BC0D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BE1E8D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4AF6DE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9182E6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FBA00F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5996C6D9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2B4EF6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25204F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F960FF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denburg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AEF4E2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3FEA8190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8575D0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A97D7F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E44E81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les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488672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37D5044D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27939D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FACE6B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71BCCC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08ACC8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77012531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212CCB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2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644AB6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36F575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p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77ABA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38F436C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1FCCED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A98330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BEA3F0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alus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7FE15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</w:p>
        </w:tc>
      </w:tr>
      <w:tr w:rsidR="00147DE1" w:rsidRPr="00147DE1" w14:paraId="79E7B489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BE6FD7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795768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BF1AFE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1F6F37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</w:tr>
      <w:tr w:rsidR="00147DE1" w:rsidRPr="00147DE1" w14:paraId="065BE1C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905D97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074982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3FDD58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ies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BF663B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</w:tr>
      <w:tr w:rsidR="00147DE1" w:rsidRPr="00147DE1" w14:paraId="0994B3BE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DF2127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AB9FAD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BD7CE8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p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1ABB6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</w:tr>
      <w:tr w:rsidR="00147DE1" w:rsidRPr="00147DE1" w14:paraId="260F37E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8C0388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1451E8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3B0330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A33AB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</w:tr>
      <w:tr w:rsidR="00147DE1" w:rsidRPr="00147DE1" w14:paraId="6B91FE07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0E1253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3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85E5A1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6B328C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lydesdal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2F4C6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</w:tr>
      <w:tr w:rsidR="00147DE1" w:rsidRPr="00147DE1" w14:paraId="20A8A049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5ACB35C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0D9E43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213CC5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nglish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hire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C92392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</w:tr>
      <w:tr w:rsidR="00147DE1" w:rsidRPr="00147DE1" w14:paraId="706DB02B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019E3B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C40C89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C5CAAD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ddlebr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A12DB2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</w:tr>
      <w:tr w:rsidR="00147DE1" w:rsidRPr="00147DE1" w14:paraId="73ACB9FB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B0C556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33482D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08D588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xmoor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8B64F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</w:tr>
      <w:tr w:rsidR="00147DE1" w:rsidRPr="00147DE1" w14:paraId="14BA1A24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467CE3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D5DF8F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924899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alus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BF8E1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</w:tr>
      <w:tr w:rsidR="00147DE1" w:rsidRPr="00147DE1" w14:paraId="21EA4519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289832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078A81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FD4393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BA2DC4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</w:tr>
      <w:tr w:rsidR="00147DE1" w:rsidRPr="00147DE1" w14:paraId="742818D0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369A2B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694A0D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EEA7DA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4E3D9D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</w:t>
            </w:r>
          </w:p>
        </w:tc>
      </w:tr>
      <w:tr w:rsidR="00147DE1" w:rsidRPr="00147DE1" w14:paraId="5BB2CFA0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14CE75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E54A1B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FCDD063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abia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C0420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</w:p>
        </w:tc>
      </w:tr>
      <w:tr w:rsidR="00147DE1" w:rsidRPr="00147DE1" w14:paraId="2671FBC8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5D4245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682D0B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38D851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737E5A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</w:p>
        </w:tc>
      </w:tr>
      <w:tr w:rsidR="00147DE1" w:rsidRPr="00147DE1" w14:paraId="0C9C4188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DD4DF6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A8B51A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DC8486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sp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ny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78ECEB2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</w:t>
            </w:r>
          </w:p>
        </w:tc>
      </w:tr>
      <w:tr w:rsidR="00147DE1" w:rsidRPr="00147DE1" w14:paraId="2EEC3E1D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618AC11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F59751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31E8286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482091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qin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A4DE2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053B1326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817A96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3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ECA266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2C30761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A302CF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32A95CA0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465A4A7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4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0E83AE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829AC0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B9742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4DFD286C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26532DE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5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014F79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F6A712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83F28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48B0B9B5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4049439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1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3EB7122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03FDB3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C9117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0840B62A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ED131BE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2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A6E0975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A6DB9A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770D2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3598A104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5991BA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49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DC7EBC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9AD1E0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65486F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71FFCDD0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B65F65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0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1A9147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E8217E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hal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Teke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DBE57D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Q</w:t>
            </w:r>
          </w:p>
        </w:tc>
      </w:tr>
      <w:tr w:rsidR="00147DE1" w:rsidRPr="00147DE1" w14:paraId="3E289DE6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7D87A9D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6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588C3C2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16EC9F47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mmano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A72AF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</w:tr>
      <w:tr w:rsidR="00147DE1" w:rsidRPr="00147DE1" w14:paraId="386ECB3F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373E5BAB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N398457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6E4F842A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aball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7B8E1F50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specified</w:t>
            </w:r>
            <w:proofErr w:type="spellEnd"/>
            <w:proofErr w:type="gram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ranian</w:t>
            </w:r>
            <w:proofErr w:type="spellEnd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ed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543B2C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</w:t>
            </w:r>
          </w:p>
        </w:tc>
      </w:tr>
      <w:tr w:rsidR="00147DE1" w:rsidRPr="00147DE1" w14:paraId="787BC749" w14:textId="77777777" w:rsidTr="00012BF4">
        <w:trPr>
          <w:trHeight w:val="300"/>
        </w:trPr>
        <w:tc>
          <w:tcPr>
            <w:tcW w:w="2331" w:type="dxa"/>
            <w:shd w:val="clear" w:color="auto" w:fill="auto"/>
            <w:noWrap/>
            <w:vAlign w:val="bottom"/>
            <w:hideMark/>
          </w:tcPr>
          <w:p w14:paraId="0D77F593" w14:textId="6E8035BB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C</w:t>
            </w:r>
            <w:r w:rsidR="0011775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  <w:r w:rsidRPr="00147DE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88</w:t>
            </w:r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4E14B908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Equus </w:t>
            </w:r>
            <w:proofErr w:type="spellStart"/>
            <w:r w:rsidRPr="00147DE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sinus</w:t>
            </w:r>
            <w:proofErr w:type="spellEnd"/>
          </w:p>
        </w:tc>
        <w:tc>
          <w:tcPr>
            <w:tcW w:w="2847" w:type="dxa"/>
            <w:shd w:val="clear" w:color="auto" w:fill="auto"/>
            <w:noWrap/>
            <w:vAlign w:val="bottom"/>
            <w:hideMark/>
          </w:tcPr>
          <w:p w14:paraId="0C0B3D54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63C75B1" w14:textId="77777777" w:rsidR="00147DE1" w:rsidRPr="00147DE1" w:rsidRDefault="00147DE1" w:rsidP="00147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169E5D00" w14:textId="1DF205FF" w:rsidR="005D3F56" w:rsidRPr="004614C3" w:rsidRDefault="005D3F56" w:rsidP="003F14B7">
      <w:pPr>
        <w:rPr>
          <w:lang w:val="en-US"/>
        </w:rPr>
      </w:pPr>
    </w:p>
    <w:sectPr w:rsidR="005D3F56" w:rsidRPr="004614C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26089"/>
    <w:multiLevelType w:val="multilevel"/>
    <w:tmpl w:val="F3907828"/>
    <w:lvl w:ilvl="0">
      <w:start w:val="1"/>
      <w:numFmt w:val="none"/>
      <w:pStyle w:val="001CHAPTERNUMBER"/>
      <w:suff w:val="space"/>
      <w:lvlText w:val="%1"/>
      <w:lvlJc w:val="center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3MjEytTQ0sjQ0MzFX0lEKTi0uzszPAykwrQUAnzvisCwAAAA="/>
  </w:docVars>
  <w:rsids>
    <w:rsidRoot w:val="000D2293"/>
    <w:rsid w:val="00007276"/>
    <w:rsid w:val="00012BF4"/>
    <w:rsid w:val="00021DEC"/>
    <w:rsid w:val="000908E9"/>
    <w:rsid w:val="00095B97"/>
    <w:rsid w:val="000D2293"/>
    <w:rsid w:val="00117755"/>
    <w:rsid w:val="00147DE1"/>
    <w:rsid w:val="0015140C"/>
    <w:rsid w:val="001649DB"/>
    <w:rsid w:val="00226146"/>
    <w:rsid w:val="00257BD5"/>
    <w:rsid w:val="002A7664"/>
    <w:rsid w:val="002F1F89"/>
    <w:rsid w:val="003F14B7"/>
    <w:rsid w:val="004614C3"/>
    <w:rsid w:val="00466A01"/>
    <w:rsid w:val="00483289"/>
    <w:rsid w:val="00526B0F"/>
    <w:rsid w:val="005C5571"/>
    <w:rsid w:val="005D38A1"/>
    <w:rsid w:val="005D3F56"/>
    <w:rsid w:val="006268FC"/>
    <w:rsid w:val="006434CD"/>
    <w:rsid w:val="006529DB"/>
    <w:rsid w:val="00724220"/>
    <w:rsid w:val="007C18D2"/>
    <w:rsid w:val="00846400"/>
    <w:rsid w:val="00866F29"/>
    <w:rsid w:val="008A71CD"/>
    <w:rsid w:val="0096164C"/>
    <w:rsid w:val="009B118A"/>
    <w:rsid w:val="009E1AF8"/>
    <w:rsid w:val="009F69A7"/>
    <w:rsid w:val="00A07C90"/>
    <w:rsid w:val="00A235CE"/>
    <w:rsid w:val="00A310AE"/>
    <w:rsid w:val="00AE06F4"/>
    <w:rsid w:val="00B2753D"/>
    <w:rsid w:val="00C004ED"/>
    <w:rsid w:val="00C44B45"/>
    <w:rsid w:val="00CB5BBC"/>
    <w:rsid w:val="00CB6113"/>
    <w:rsid w:val="00CF6470"/>
    <w:rsid w:val="00D0349F"/>
    <w:rsid w:val="00D26757"/>
    <w:rsid w:val="00D9494A"/>
    <w:rsid w:val="00DC7251"/>
    <w:rsid w:val="00E73211"/>
    <w:rsid w:val="00F20600"/>
    <w:rsid w:val="00F4587A"/>
    <w:rsid w:val="00F83227"/>
    <w:rsid w:val="00FF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83A46"/>
  <w15:chartTrackingRefBased/>
  <w15:docId w15:val="{8DDB1E64-964E-44CA-894E-FD5A03734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CHAPTERNUMBER">
    <w:name w:val="001 CHAPTER NUMBER"/>
    <w:basedOn w:val="Normal"/>
    <w:next w:val="Normal"/>
    <w:uiPriority w:val="99"/>
    <w:rsid w:val="00D26757"/>
    <w:pPr>
      <w:numPr>
        <w:numId w:val="1"/>
      </w:num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  <w:lang w:val="en-US"/>
    </w:rPr>
  </w:style>
  <w:style w:type="paragraph" w:customStyle="1" w:styleId="002CHAPTERTITLE">
    <w:name w:val="002 CHAPTER TITLE"/>
    <w:basedOn w:val="Normal"/>
    <w:next w:val="Normal"/>
    <w:uiPriority w:val="99"/>
    <w:rsid w:val="00D26757"/>
    <w:pPr>
      <w:spacing w:after="240" w:line="240" w:lineRule="auto"/>
      <w:jc w:val="center"/>
      <w:outlineLvl w:val="0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003First-LevelSubheadingBOLD">
    <w:name w:val="003 First-Level Subheading BOLD"/>
    <w:basedOn w:val="Normal"/>
    <w:next w:val="Normal"/>
    <w:uiPriority w:val="99"/>
    <w:rsid w:val="00D26757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 w:val="24"/>
      <w:szCs w:val="24"/>
      <w:lang w:val="en-US"/>
    </w:rPr>
  </w:style>
  <w:style w:type="paragraph" w:customStyle="1" w:styleId="004Second-LevelSubheadingBOLD">
    <w:name w:val="004 Second-Level Subheading BOLD"/>
    <w:basedOn w:val="Normal"/>
    <w:next w:val="Normal"/>
    <w:uiPriority w:val="99"/>
    <w:rsid w:val="00D26757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 w:val="24"/>
      <w:szCs w:val="24"/>
      <w:lang w:val="en-US"/>
    </w:rPr>
  </w:style>
  <w:style w:type="paragraph" w:customStyle="1" w:styleId="005Third-LevelSubheadingBOLD">
    <w:name w:val="005 Third-Level Subheading BOLD"/>
    <w:basedOn w:val="Normal"/>
    <w:next w:val="Normal"/>
    <w:uiPriority w:val="99"/>
    <w:qFormat/>
    <w:rsid w:val="00D26757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 w:val="24"/>
      <w:szCs w:val="24"/>
      <w:lang w:val="en-US"/>
    </w:rPr>
  </w:style>
  <w:style w:type="paragraph" w:customStyle="1" w:styleId="006BodyText">
    <w:name w:val="006 Body Text"/>
    <w:basedOn w:val="Normal"/>
    <w:uiPriority w:val="99"/>
    <w:qFormat/>
    <w:rsid w:val="00D26757"/>
    <w:pPr>
      <w:spacing w:after="0" w:line="480" w:lineRule="auto"/>
      <w:ind w:firstLine="720"/>
    </w:pPr>
    <w:rPr>
      <w:rFonts w:ascii="Arial" w:eastAsia="Calibri" w:hAnsi="Arial" w:cs="Arial"/>
      <w:sz w:val="24"/>
      <w:szCs w:val="24"/>
      <w:lang w:val="en-US"/>
    </w:rPr>
  </w:style>
  <w:style w:type="paragraph" w:customStyle="1" w:styleId="007BodyText-NoIndent">
    <w:name w:val="007 Body Text - No Indent"/>
    <w:basedOn w:val="Normal"/>
    <w:next w:val="Normal"/>
    <w:uiPriority w:val="99"/>
    <w:rsid w:val="00D26757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008BlockText-BlockQuote">
    <w:name w:val="008 Block Text - Block Quote"/>
    <w:basedOn w:val="Normal"/>
    <w:next w:val="Normal"/>
    <w:uiPriority w:val="99"/>
    <w:rsid w:val="00D26757"/>
    <w:pPr>
      <w:spacing w:after="240" w:line="240" w:lineRule="auto"/>
      <w:ind w:left="720" w:right="720"/>
    </w:pPr>
    <w:rPr>
      <w:rFonts w:ascii="Arial" w:eastAsia="Times New Roman" w:hAnsi="Arial" w:cs="Arial"/>
      <w:sz w:val="24"/>
      <w:szCs w:val="24"/>
      <w:lang w:val="en-US"/>
    </w:rPr>
  </w:style>
  <w:style w:type="paragraph" w:customStyle="1" w:styleId="009ShortList-Bullets">
    <w:name w:val="009 Short List - Bullets"/>
    <w:basedOn w:val="Normal"/>
    <w:uiPriority w:val="99"/>
    <w:qFormat/>
    <w:rsid w:val="00D26757"/>
    <w:pPr>
      <w:numPr>
        <w:numId w:val="2"/>
      </w:numPr>
      <w:spacing w:after="0" w:line="240" w:lineRule="auto"/>
    </w:pPr>
    <w:rPr>
      <w:rFonts w:ascii="Arial" w:eastAsia="Calibri" w:hAnsi="Arial" w:cs="Arial"/>
      <w:sz w:val="24"/>
      <w:szCs w:val="24"/>
      <w:lang w:val="en-US"/>
    </w:rPr>
  </w:style>
  <w:style w:type="paragraph" w:customStyle="1" w:styleId="010ShortList-Numbers">
    <w:name w:val="010 Short List - Numbers"/>
    <w:basedOn w:val="009ShortList-Bullets"/>
    <w:uiPriority w:val="99"/>
    <w:qFormat/>
    <w:rsid w:val="00D26757"/>
    <w:pPr>
      <w:numPr>
        <w:numId w:val="3"/>
      </w:numPr>
      <w:tabs>
        <w:tab w:val="left" w:pos="720"/>
      </w:tabs>
    </w:pPr>
  </w:style>
  <w:style w:type="paragraph" w:customStyle="1" w:styleId="011LongList-Bullets">
    <w:name w:val="011 Long List - Bullets"/>
    <w:basedOn w:val="Normal"/>
    <w:uiPriority w:val="99"/>
    <w:qFormat/>
    <w:rsid w:val="00D26757"/>
    <w:pPr>
      <w:numPr>
        <w:numId w:val="4"/>
      </w:numPr>
      <w:spacing w:after="240" w:line="240" w:lineRule="auto"/>
    </w:pPr>
    <w:rPr>
      <w:rFonts w:ascii="Arial" w:eastAsia="Calibri" w:hAnsi="Arial" w:cs="Arial"/>
      <w:sz w:val="24"/>
      <w:szCs w:val="24"/>
      <w:lang w:val="en-US"/>
    </w:rPr>
  </w:style>
  <w:style w:type="paragraph" w:customStyle="1" w:styleId="012LongList-Numbers">
    <w:name w:val="012 Long List - Numbers"/>
    <w:basedOn w:val="ListParagraph"/>
    <w:uiPriority w:val="99"/>
    <w:qFormat/>
    <w:rsid w:val="00D26757"/>
    <w:pPr>
      <w:numPr>
        <w:numId w:val="5"/>
      </w:numPr>
      <w:spacing w:after="240" w:line="240" w:lineRule="auto"/>
      <w:contextualSpacing w:val="0"/>
    </w:pPr>
    <w:rPr>
      <w:rFonts w:ascii="Arial" w:eastAsia="Calibri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26757"/>
    <w:pPr>
      <w:ind w:left="720"/>
      <w:contextualSpacing/>
    </w:pPr>
  </w:style>
  <w:style w:type="paragraph" w:customStyle="1" w:styleId="013TableCaption">
    <w:name w:val="013 Table Caption"/>
    <w:basedOn w:val="Normal"/>
    <w:next w:val="Normal"/>
    <w:uiPriority w:val="99"/>
    <w:rsid w:val="00D26757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014FigureCaption">
    <w:name w:val="014 Figure Caption"/>
    <w:basedOn w:val="Normal"/>
    <w:next w:val="Normal"/>
    <w:uiPriority w:val="99"/>
    <w:rsid w:val="00D26757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015ObjectCaption-moviesoundetc">
    <w:name w:val="015 Object Caption - movie/sound/etc"/>
    <w:basedOn w:val="Normal"/>
    <w:uiPriority w:val="99"/>
    <w:rsid w:val="00D26757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 w:val="24"/>
      <w:szCs w:val="24"/>
      <w:lang w:val="en-US"/>
    </w:rPr>
  </w:style>
  <w:style w:type="paragraph" w:customStyle="1" w:styleId="016TranscribedDialog">
    <w:name w:val="016 Transcribed Dialog"/>
    <w:basedOn w:val="Normal"/>
    <w:uiPriority w:val="99"/>
    <w:qFormat/>
    <w:rsid w:val="00D26757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 w:val="24"/>
      <w:szCs w:val="24"/>
      <w:lang w:val="en-US"/>
    </w:rPr>
  </w:style>
  <w:style w:type="paragraph" w:customStyle="1" w:styleId="018ReferenceHanging">
    <w:name w:val="018 Reference Hanging"/>
    <w:basedOn w:val="006BodyText"/>
    <w:uiPriority w:val="99"/>
    <w:qFormat/>
    <w:rsid w:val="00D26757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uiPriority w:val="99"/>
    <w:qFormat/>
    <w:rsid w:val="00D26757"/>
    <w:pPr>
      <w:ind w:left="0" w:firstLine="0"/>
    </w:pPr>
  </w:style>
  <w:style w:type="character" w:styleId="Hyperlink">
    <w:name w:val="Hyperlink"/>
    <w:basedOn w:val="DefaultParagraphFont"/>
    <w:uiPriority w:val="99"/>
    <w:unhideWhenUsed/>
    <w:rsid w:val="000908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8E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640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6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4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5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sol,Nicolas</dc:creator>
  <cp:keywords/>
  <dc:description/>
  <cp:lastModifiedBy>Delsol,Nicolas</cp:lastModifiedBy>
  <cp:revision>3</cp:revision>
  <dcterms:created xsi:type="dcterms:W3CDTF">2022-03-22T15:50:00Z</dcterms:created>
  <dcterms:modified xsi:type="dcterms:W3CDTF">2022-03-22T15:51:00Z</dcterms:modified>
</cp:coreProperties>
</file>